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6E686" w14:textId="77777777" w:rsidR="00583D7D" w:rsidRDefault="00583D7D" w:rsidP="00583D7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C32657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Supplementary Materials: </w:t>
      </w:r>
    </w:p>
    <w:p w14:paraId="10C93971" w14:textId="74400904" w:rsidR="00583D7D" w:rsidRPr="00583D7D" w:rsidRDefault="00583D7D" w:rsidP="00583D7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373697">
        <w:rPr>
          <w:rFonts w:asciiTheme="majorBidi" w:hAnsiTheme="majorBidi" w:cstheme="majorBidi"/>
          <w:color w:val="000000"/>
          <w:sz w:val="24"/>
          <w:szCs w:val="24"/>
        </w:rPr>
        <w:t>Supplemental Table 1: STARD Guidelines Checklist (obtained from the EQUATOR Centre)</w:t>
      </w:r>
    </w:p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22AA3B34" w14:textId="77777777" w:rsidTr="00583D7D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2848D8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DA987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BD040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F4C16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65059822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6B9A19D5" w14:textId="77777777" w:rsidTr="00583D7D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ADEE1D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4BF86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47495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97077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C5448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122A1A7A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DDEB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AA09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47E521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2DF807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912AF7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899BAFC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467E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6FFF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BA9BB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F57D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57E30B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3A0334" w14:textId="21A75439" w:rsidR="00D8602F" w:rsidRPr="008469D3" w:rsidRDefault="003E587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bstract</w:t>
            </w:r>
          </w:p>
        </w:tc>
      </w:tr>
      <w:tr w:rsidR="00D8602F" w:rsidRPr="008469D3" w14:paraId="38B5CBF7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A707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E6DE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FDDC3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F665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A77810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1EAAF9D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5E87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81A3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590A3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EA51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447935" w14:textId="3B437E73" w:rsidR="00D8602F" w:rsidRPr="008469D3" w:rsidRDefault="003E587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bstract</w:t>
            </w:r>
          </w:p>
        </w:tc>
      </w:tr>
      <w:tr w:rsidR="00D8602F" w:rsidRPr="008469D3" w14:paraId="51C278D0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5FC6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5C17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08CF8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0E94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7655B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DA65786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A193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AA9A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0567F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720C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4CE2D2" w14:textId="2756D82C" w:rsidR="00D8602F" w:rsidRPr="008469D3" w:rsidRDefault="003E587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190F66E3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7883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4F0F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1FF87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8C82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6D4C28" w14:textId="49AFD405" w:rsidR="00D8602F" w:rsidRPr="008469D3" w:rsidRDefault="003E587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4EF2C9EC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EAC9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3F9A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09550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0FFA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11D3B0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FD6BC91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394B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0ECB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A089A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CD4A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B47AC5" w14:textId="127379DF" w:rsidR="00D8602F" w:rsidRPr="008469D3" w:rsidRDefault="003E587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3CAB89C9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0D01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F341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1D80B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DFC0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E7D38D" w14:textId="73170852" w:rsidR="00D8602F" w:rsidRPr="008469D3" w:rsidRDefault="003E587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384FA9C4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D1BB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0E96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BE643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177A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B81022" w14:textId="55A7275A" w:rsidR="00D8602F" w:rsidRPr="008469D3" w:rsidRDefault="003E587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2C6D1CAE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308D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B659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A72C7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614D69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E384DE" w14:textId="089D8163" w:rsidR="00D8602F" w:rsidRPr="008469D3" w:rsidRDefault="003E587B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3EC2CBA9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F205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C99B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51DBB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65FB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79D3E5" w14:textId="37C62ADF" w:rsidR="00D8602F" w:rsidRPr="008469D3" w:rsidRDefault="003E587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37C43DE6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0BF9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7234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52F48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7B7C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720F5D" w14:textId="130486A6" w:rsidR="00D8602F" w:rsidRPr="008469D3" w:rsidRDefault="0076636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D8602F" w:rsidRPr="008469D3" w14:paraId="415E16B8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8775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B74E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50BE5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A23A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A4DA79" w14:textId="4E43431E" w:rsidR="00D8602F" w:rsidRPr="008469D3" w:rsidRDefault="0076636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D8602F" w:rsidRPr="008469D3" w14:paraId="59401198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9A64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12B7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1F022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A1A8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CDABAE" w14:textId="110174D6" w:rsidR="00D8602F" w:rsidRPr="008469D3" w:rsidRDefault="0076636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-2</w:t>
            </w:r>
            <w:r w:rsidR="00333E84">
              <w:rPr>
                <w:rFonts w:cstheme="minorHAnsi"/>
                <w:color w:val="000000" w:themeColor="text1"/>
                <w:sz w:val="18"/>
                <w:lang w:val="en-GB"/>
              </w:rPr>
              <w:t>, 11</w:t>
            </w:r>
          </w:p>
        </w:tc>
      </w:tr>
      <w:tr w:rsidR="00D8602F" w:rsidRPr="008469D3" w14:paraId="1F9F50F2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EFD6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1137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9DCED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15A1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E6001D" w14:textId="4761AF8F" w:rsidR="00D8602F" w:rsidRPr="008469D3" w:rsidRDefault="0053724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  <w:r w:rsidR="00333E84">
              <w:rPr>
                <w:rFonts w:cstheme="minorHAnsi"/>
                <w:sz w:val="18"/>
                <w:lang w:val="en-GB"/>
              </w:rPr>
              <w:t>, Tab 5</w:t>
            </w:r>
          </w:p>
        </w:tc>
      </w:tr>
      <w:tr w:rsidR="00D8602F" w:rsidRPr="008469D3" w14:paraId="38A5758C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F129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DF9D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A741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349D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979114" w14:textId="4DBD6A6D" w:rsidR="00D8602F" w:rsidRPr="008469D3" w:rsidRDefault="0053724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  <w:r w:rsidR="00333E84">
              <w:rPr>
                <w:rFonts w:cstheme="minorHAnsi"/>
                <w:sz w:val="18"/>
                <w:lang w:val="en-GB"/>
              </w:rPr>
              <w:t>, Tab 5</w:t>
            </w:r>
          </w:p>
        </w:tc>
      </w:tr>
      <w:tr w:rsidR="00D8602F" w:rsidRPr="008469D3" w14:paraId="20102EC0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9B48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285D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8DB55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71BB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272DAD" w14:textId="6E622179" w:rsidR="00D8602F" w:rsidRPr="008469D3" w:rsidRDefault="0076636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40DFFF7B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DE3A9E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7B8216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3A52C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8716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791322" w14:textId="45AB0FE0" w:rsidR="00D8602F" w:rsidRPr="008469D3" w:rsidRDefault="0076636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0A6CC32E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58DC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115F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7EAD1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C39C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541314" w14:textId="4E8CD406" w:rsidR="00D8602F" w:rsidRPr="008469D3" w:rsidRDefault="0076636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14E18138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8878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7746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DBEC7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0A7F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D8592A" w14:textId="1B43A253" w:rsidR="00D8602F" w:rsidRPr="008469D3" w:rsidRDefault="0053724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70C2531A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26F6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CA2B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E4E95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D8F8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B52E68" w14:textId="7DBBDA35" w:rsidR="00D8602F" w:rsidRPr="008469D3" w:rsidRDefault="0053724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24D1D915" w14:textId="77777777" w:rsidTr="00583D7D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FAFF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15E5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15A0F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CD8F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139F44" w14:textId="6752EF19" w:rsidR="00D8602F" w:rsidRPr="008469D3" w:rsidRDefault="0076636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1B69E584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81CB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6221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9A806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3DE9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2869A7" w14:textId="77777777"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2694AFFD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96B51F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AF3A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69208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12E1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58ED4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E28E20E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3050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9C9F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A0262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E47D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B0C2AA" w14:textId="1522D91A" w:rsidR="00D8602F" w:rsidRPr="008469D3" w:rsidRDefault="0053724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 (Fig 1)</w:t>
            </w:r>
          </w:p>
        </w:tc>
      </w:tr>
      <w:tr w:rsidR="00D8602F" w:rsidRPr="008469D3" w14:paraId="3279565B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74F4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E5DB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154EF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8263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2A011C" w14:textId="74EF7B68" w:rsidR="00D8602F" w:rsidRPr="008469D3" w:rsidRDefault="0053724A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6</w:t>
            </w:r>
          </w:p>
        </w:tc>
      </w:tr>
      <w:tr w:rsidR="00D8602F" w:rsidRPr="008469D3" w14:paraId="7A60D313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F2A9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6F38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D59E2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21C4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734D13" w14:textId="225E3121" w:rsidR="00D8602F" w:rsidRPr="008469D3" w:rsidRDefault="0053724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40052634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8E85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AFD3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5A60B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3CED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686C08" w14:textId="128F8BA5" w:rsidR="00D8602F" w:rsidRPr="008469D3" w:rsidRDefault="0053724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0095B5BD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9774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63FE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1D71D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A5B6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5AF5D5" w14:textId="6E5221BC" w:rsidR="00D8602F" w:rsidRPr="008469D3" w:rsidRDefault="0053724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7B05D8D1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69C0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0986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88F99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DBD1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FC95A6" w14:textId="731A4067" w:rsidR="00D8602F" w:rsidRPr="008469D3" w:rsidRDefault="0053724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66CA1170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5BD0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4C1B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C394E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3470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C7385D" w14:textId="5FE519C3" w:rsidR="00D8602F" w:rsidRPr="008469D3" w:rsidRDefault="0053724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0112E99B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0BE4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52BB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E1380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2E4A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EF6C19" w14:textId="217954EA" w:rsidR="00D8602F" w:rsidRPr="008469D3" w:rsidRDefault="0053724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5B8716D6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988F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CE1F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AE47A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FF15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E8AEC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D4039EE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83EF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7C61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A5F9A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67B2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400D04" w14:textId="2836C224" w:rsidR="00D8602F" w:rsidRPr="008469D3" w:rsidRDefault="0053724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-12</w:t>
            </w:r>
          </w:p>
        </w:tc>
      </w:tr>
      <w:tr w:rsidR="00D8602F" w:rsidRPr="008469D3" w14:paraId="6B322AA9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FB33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F1DA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611FD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1012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9A72C8" w14:textId="200AB323" w:rsidR="00D8602F" w:rsidRPr="008469D3" w:rsidRDefault="00333E8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2</w:t>
            </w:r>
          </w:p>
        </w:tc>
      </w:tr>
      <w:tr w:rsidR="00D8602F" w:rsidRPr="008469D3" w14:paraId="2CE48BD5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9B84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3A5D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2611E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8971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D170E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B6A0E95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D53C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7BF7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D1703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CABB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8C0A0C" w14:textId="47F0BC30" w:rsidR="00D8602F" w:rsidRPr="008469D3" w:rsidRDefault="00333E8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itle Page</w:t>
            </w:r>
          </w:p>
        </w:tc>
      </w:tr>
      <w:tr w:rsidR="00D8602F" w:rsidRPr="008469D3" w14:paraId="11074E74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BE21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1DCD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7490A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DED2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41452C" w14:textId="1B1988AF" w:rsidR="00D8602F" w:rsidRPr="008469D3" w:rsidRDefault="00333E84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itle Page</w:t>
            </w:r>
          </w:p>
        </w:tc>
      </w:tr>
      <w:tr w:rsidR="00D8602F" w:rsidRPr="008469D3" w14:paraId="79D092F5" w14:textId="77777777" w:rsidTr="00583D7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5964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6079E9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4011A3F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7FCCF3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749456BD" w14:textId="399EF59B" w:rsidR="00D8602F" w:rsidRPr="008469D3" w:rsidRDefault="00333E84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3</w:t>
            </w:r>
          </w:p>
        </w:tc>
      </w:tr>
      <w:tr w:rsidR="00D8602F" w:rsidRPr="005320D9" w14:paraId="078EB05D" w14:textId="77777777" w:rsidTr="00583D7D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1A2BC69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2E846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5C75B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DC6B2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C964B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08108F98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7E616958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7A135ED5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542A19F9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6E334464" w14:textId="77777777" w:rsidR="00411FEB" w:rsidRDefault="007C5912" w:rsidP="00F31F82">
      <w:pPr>
        <w:pStyle w:val="Heading3"/>
      </w:pPr>
      <w:r>
        <w:t>Explanation</w:t>
      </w:r>
    </w:p>
    <w:p w14:paraId="3FD38F7D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32347C43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228FE59E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0568989F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18B3C469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4382AFE9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07A3473A" w14:textId="77777777" w:rsidR="00070D8C" w:rsidRPr="00411FEB" w:rsidRDefault="00070D8C" w:rsidP="00F31F82">
      <w:pPr>
        <w:pStyle w:val="Heading3"/>
      </w:pPr>
      <w:r>
        <w:t>DEVELOPMENT</w:t>
      </w:r>
    </w:p>
    <w:p w14:paraId="1DF03DC9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F540DE" w14:textId="77777777" w:rsidR="007F4717" w:rsidRDefault="007F4717" w:rsidP="00757FD1">
      <w:pPr>
        <w:spacing w:after="0" w:line="240" w:lineRule="auto"/>
      </w:pPr>
      <w:r>
        <w:separator/>
      </w:r>
    </w:p>
  </w:endnote>
  <w:endnote w:type="continuationSeparator" w:id="0">
    <w:p w14:paraId="6EA4E1C0" w14:textId="77777777" w:rsidR="007F4717" w:rsidRDefault="007F4717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C66E5C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3B818340" wp14:editId="7294F67A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08652" w14:textId="77777777" w:rsidR="007F4717" w:rsidRDefault="007F4717" w:rsidP="00757FD1">
      <w:pPr>
        <w:spacing w:after="0" w:line="240" w:lineRule="auto"/>
      </w:pPr>
      <w:r>
        <w:separator/>
      </w:r>
    </w:p>
  </w:footnote>
  <w:footnote w:type="continuationSeparator" w:id="0">
    <w:p w14:paraId="0391ED89" w14:textId="77777777" w:rsidR="007F4717" w:rsidRDefault="007F4717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33E84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3E587B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3724A"/>
    <w:rsid w:val="00540AA2"/>
    <w:rsid w:val="00555F79"/>
    <w:rsid w:val="005738B6"/>
    <w:rsid w:val="00580FAC"/>
    <w:rsid w:val="00583D7D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6636A"/>
    <w:rsid w:val="007844C4"/>
    <w:rsid w:val="0079547A"/>
    <w:rsid w:val="0079584B"/>
    <w:rsid w:val="007A297D"/>
    <w:rsid w:val="007B29BD"/>
    <w:rsid w:val="007B7E41"/>
    <w:rsid w:val="007C5912"/>
    <w:rsid w:val="007F4717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4589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56ADB4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43</Words>
  <Characters>6519</Characters>
  <Application>Microsoft Office Word</Application>
  <DocSecurity>0</DocSecurity>
  <Lines>54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Saleh, Yaseen Amgad</cp:lastModifiedBy>
  <cp:revision>3</cp:revision>
  <cp:lastPrinted>2015-10-23T10:20:00Z</cp:lastPrinted>
  <dcterms:created xsi:type="dcterms:W3CDTF">2021-12-04T00:53:00Z</dcterms:created>
  <dcterms:modified xsi:type="dcterms:W3CDTF">2022-02-20T01:18:00Z</dcterms:modified>
</cp:coreProperties>
</file>